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F87" w:rsidRPr="005970C0" w:rsidRDefault="00F85F87" w:rsidP="00F85F87">
      <w:pPr>
        <w:jc w:val="center"/>
        <w:rPr>
          <w:rFonts w:ascii="Times New Roman" w:hAnsi="Times New Roman" w:cs="Times New Roman"/>
          <w:color w:val="000000"/>
          <w:sz w:val="28"/>
        </w:rPr>
      </w:pPr>
      <w:bookmarkStart w:id="0" w:name="_GoBack"/>
      <w:r w:rsidRPr="005970C0">
        <w:rPr>
          <w:rFonts w:ascii="Times New Roman" w:hAnsi="Times New Roman" w:cs="Times New Roman"/>
          <w:color w:val="000000"/>
          <w:sz w:val="28"/>
        </w:rPr>
        <w:t>Interview Topic Guide</w:t>
      </w:r>
      <w:r w:rsidR="00B4482E" w:rsidRPr="005970C0">
        <w:rPr>
          <w:rFonts w:ascii="Times New Roman" w:hAnsi="Times New Roman" w:cs="Times New Roman"/>
          <w:color w:val="000000"/>
          <w:sz w:val="28"/>
        </w:rPr>
        <w:t xml:space="preserve"> </w:t>
      </w:r>
      <w:r w:rsidRPr="005970C0">
        <w:rPr>
          <w:rFonts w:ascii="Times New Roman" w:hAnsi="Times New Roman" w:cs="Times New Roman"/>
          <w:color w:val="000000"/>
          <w:sz w:val="28"/>
        </w:rPr>
        <w:br/>
      </w:r>
    </w:p>
    <w:tbl>
      <w:tblPr>
        <w:tblStyle w:val="Grilledutableau"/>
        <w:tblW w:w="0" w:type="auto"/>
        <w:tblInd w:w="360" w:type="dxa"/>
        <w:tblLook w:val="04A0" w:firstRow="1" w:lastRow="0" w:firstColumn="1" w:lastColumn="0" w:noHBand="0" w:noVBand="1"/>
      </w:tblPr>
      <w:tblGrid>
        <w:gridCol w:w="4313"/>
        <w:gridCol w:w="4343"/>
      </w:tblGrid>
      <w:tr w:rsidR="00B50125" w:rsidRPr="005970C0" w:rsidTr="000D6E96">
        <w:tc>
          <w:tcPr>
            <w:tcW w:w="4313" w:type="dxa"/>
          </w:tcPr>
          <w:p w:rsidR="00B50125" w:rsidRPr="005970C0" w:rsidRDefault="00B50125" w:rsidP="000D6E96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u w:val="single"/>
              </w:rPr>
            </w:pPr>
            <w:r w:rsidRPr="005970C0">
              <w:rPr>
                <w:rFonts w:ascii="Times New Roman" w:eastAsia="Arial" w:hAnsi="Times New Roman" w:cs="Times New Roman"/>
                <w:b/>
                <w:sz w:val="24"/>
                <w:u w:val="single"/>
              </w:rPr>
              <w:t>SPINE FLARE</w:t>
            </w:r>
          </w:p>
        </w:tc>
        <w:tc>
          <w:tcPr>
            <w:tcW w:w="4343" w:type="dxa"/>
          </w:tcPr>
          <w:p w:rsidR="00B50125" w:rsidRPr="005970C0" w:rsidRDefault="00B50125" w:rsidP="00B50125">
            <w:pPr>
              <w:spacing w:line="360" w:lineRule="auto"/>
              <w:ind w:left="1032"/>
              <w:jc w:val="both"/>
              <w:rPr>
                <w:rFonts w:ascii="Times New Roman" w:eastAsia="Arial" w:hAnsi="Times New Roman" w:cs="Times New Roman"/>
                <w:b/>
                <w:sz w:val="24"/>
                <w:u w:val="single"/>
              </w:rPr>
            </w:pPr>
            <w:r w:rsidRPr="005970C0">
              <w:rPr>
                <w:rFonts w:ascii="Times New Roman" w:eastAsia="Arial" w:hAnsi="Times New Roman" w:cs="Times New Roman"/>
                <w:b/>
                <w:sz w:val="24"/>
                <w:u w:val="single"/>
              </w:rPr>
              <w:t>SPINE FUSION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START - CP 1 (HEBDEN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START - KINDER SCOUT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 1 - CP1.5 (MALHAM TARN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SNAKE PASS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1.5 – CP2 (HAWES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BLEAKLOW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2 – CP3 (MIDDLETON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LADDOW ROCKS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3 - CP 4 (ALSTON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M62 CROSSING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4-CP 5 (BELLINGHAM)</w:t>
            </w:r>
          </w:p>
        </w:tc>
        <w:tc>
          <w:tcPr>
            <w:tcW w:w="4343" w:type="dxa"/>
          </w:tcPr>
          <w:p w:rsidR="00B50125" w:rsidRPr="005970C0" w:rsidRDefault="00B50125" w:rsidP="000D6E96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WHITE HORSE/ STOODLEY PIKE</w:t>
            </w:r>
          </w:p>
        </w:tc>
      </w:tr>
      <w:tr w:rsidR="00B50125" w:rsidRPr="005970C0" w:rsidTr="000D6E96">
        <w:tc>
          <w:tcPr>
            <w:tcW w:w="4313" w:type="dxa"/>
          </w:tcPr>
          <w:p w:rsidR="00B50125" w:rsidRPr="005970C0" w:rsidRDefault="00B50125" w:rsidP="00AD176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  <w:r w:rsidRPr="005970C0">
              <w:rPr>
                <w:rFonts w:ascii="Times New Roman" w:eastAsia="Arial" w:hAnsi="Times New Roman" w:cs="Times New Roman"/>
                <w:sz w:val="24"/>
              </w:rPr>
              <w:t>CP 5 - FINISH (KIRT YETHOLM)</w:t>
            </w:r>
          </w:p>
        </w:tc>
        <w:tc>
          <w:tcPr>
            <w:tcW w:w="4343" w:type="dxa"/>
          </w:tcPr>
          <w:p w:rsidR="00B50125" w:rsidRPr="005970C0" w:rsidRDefault="00B50125" w:rsidP="00B5012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</w:rPr>
            </w:pPr>
          </w:p>
        </w:tc>
      </w:tr>
    </w:tbl>
    <w:p w:rsidR="00F85F87" w:rsidRPr="005970C0" w:rsidRDefault="00F85F87" w:rsidP="00F85F87">
      <w:pPr>
        <w:rPr>
          <w:rFonts w:ascii="Times New Roman" w:hAnsi="Times New Roman" w:cs="Times New Roman"/>
          <w:b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br/>
      </w:r>
      <w:r w:rsidRPr="005970C0">
        <w:rPr>
          <w:rFonts w:ascii="Times New Roman" w:hAnsi="Times New Roman" w:cs="Times New Roman"/>
          <w:b/>
          <w:color w:val="000000"/>
          <w:sz w:val="24"/>
        </w:rPr>
        <w:t xml:space="preserve">Action (A) questions. </w:t>
      </w:r>
    </w:p>
    <w:p w:rsidR="00F85F87" w:rsidRPr="005970C0" w:rsidRDefault="00F85F87" w:rsidP="00F85F87">
      <w:pPr>
        <w:rPr>
          <w:rFonts w:ascii="Times New Roman" w:hAnsi="Times New Roman" w:cs="Times New Roman"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 xml:space="preserve">What were you doing? </w:t>
      </w:r>
    </w:p>
    <w:p w:rsidR="00F85F87" w:rsidRPr="005970C0" w:rsidRDefault="00D507A8" w:rsidP="00F85F87">
      <w:pPr>
        <w:rPr>
          <w:rFonts w:ascii="Times New Roman" w:hAnsi="Times New Roman" w:cs="Times New Roman"/>
          <w:b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>What did you do when you encounter other people</w:t>
      </w:r>
      <w:r w:rsidR="00F85F87" w:rsidRPr="005970C0">
        <w:rPr>
          <w:rFonts w:ascii="Times New Roman" w:hAnsi="Times New Roman" w:cs="Times New Roman"/>
          <w:color w:val="000000"/>
          <w:sz w:val="24"/>
        </w:rPr>
        <w:t>?</w:t>
      </w:r>
      <w:r w:rsidR="00F85F87" w:rsidRPr="005970C0">
        <w:rPr>
          <w:rFonts w:ascii="Times New Roman" w:hAnsi="Times New Roman" w:cs="Times New Roman"/>
          <w:color w:val="000000"/>
          <w:sz w:val="24"/>
        </w:rPr>
        <w:br/>
      </w:r>
      <w:r w:rsidR="00F85F87" w:rsidRPr="005970C0">
        <w:rPr>
          <w:rFonts w:ascii="Times New Roman" w:hAnsi="Times New Roman" w:cs="Times New Roman"/>
          <w:color w:val="000000"/>
          <w:sz w:val="24"/>
        </w:rPr>
        <w:br/>
      </w:r>
      <w:r w:rsidRPr="005970C0">
        <w:rPr>
          <w:rFonts w:ascii="Times New Roman" w:hAnsi="Times New Roman" w:cs="Times New Roman"/>
          <w:b/>
          <w:color w:val="000000"/>
          <w:sz w:val="24"/>
        </w:rPr>
        <w:t>Thoughts (T</w:t>
      </w:r>
      <w:r w:rsidR="00F85F87" w:rsidRPr="005970C0">
        <w:rPr>
          <w:rFonts w:ascii="Times New Roman" w:hAnsi="Times New Roman" w:cs="Times New Roman"/>
          <w:b/>
          <w:color w:val="000000"/>
          <w:sz w:val="24"/>
        </w:rPr>
        <w:t xml:space="preserve">) questions. </w:t>
      </w:r>
    </w:p>
    <w:p w:rsidR="00F85F87" w:rsidRPr="005970C0" w:rsidRDefault="00D507A8" w:rsidP="00F85F87">
      <w:pPr>
        <w:rPr>
          <w:rFonts w:ascii="Times New Roman" w:hAnsi="Times New Roman" w:cs="Times New Roman"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>What did you think</w:t>
      </w:r>
      <w:r w:rsidR="00F85F87" w:rsidRPr="005970C0">
        <w:rPr>
          <w:rFonts w:ascii="Times New Roman" w:hAnsi="Times New Roman" w:cs="Times New Roman"/>
          <w:color w:val="000000"/>
          <w:sz w:val="24"/>
        </w:rPr>
        <w:t xml:space="preserve">? </w:t>
      </w:r>
    </w:p>
    <w:p w:rsidR="008154AB" w:rsidRPr="005970C0" w:rsidRDefault="00D507A8" w:rsidP="008154AB">
      <w:pPr>
        <w:rPr>
          <w:rFonts w:ascii="Times New Roman" w:hAnsi="Times New Roman" w:cs="Times New Roman"/>
          <w:b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>What were your thoughts when you encounter other people</w:t>
      </w:r>
      <w:r w:rsidR="00F85F87" w:rsidRPr="005970C0">
        <w:rPr>
          <w:rFonts w:ascii="Times New Roman" w:hAnsi="Times New Roman" w:cs="Times New Roman"/>
          <w:color w:val="000000"/>
          <w:sz w:val="24"/>
        </w:rPr>
        <w:t>?</w:t>
      </w:r>
      <w:r w:rsidR="00F85F87" w:rsidRPr="005970C0">
        <w:rPr>
          <w:rFonts w:ascii="Times New Roman" w:hAnsi="Times New Roman" w:cs="Times New Roman"/>
          <w:color w:val="000000"/>
          <w:sz w:val="24"/>
        </w:rPr>
        <w:br/>
      </w:r>
      <w:r w:rsidR="00F85F87" w:rsidRPr="005970C0">
        <w:rPr>
          <w:rFonts w:ascii="Times New Roman" w:hAnsi="Times New Roman" w:cs="Times New Roman"/>
          <w:color w:val="000000"/>
          <w:sz w:val="24"/>
        </w:rPr>
        <w:br/>
      </w:r>
      <w:r w:rsidRPr="005970C0">
        <w:rPr>
          <w:rFonts w:ascii="Times New Roman" w:hAnsi="Times New Roman" w:cs="Times New Roman"/>
          <w:b/>
          <w:color w:val="000000"/>
          <w:sz w:val="24"/>
        </w:rPr>
        <w:t>Feelings (F</w:t>
      </w:r>
      <w:r w:rsidR="008154AB" w:rsidRPr="005970C0">
        <w:rPr>
          <w:rFonts w:ascii="Times New Roman" w:hAnsi="Times New Roman" w:cs="Times New Roman"/>
          <w:b/>
          <w:color w:val="000000"/>
          <w:sz w:val="24"/>
        </w:rPr>
        <w:t xml:space="preserve">) questions. </w:t>
      </w:r>
    </w:p>
    <w:p w:rsidR="00F85F87" w:rsidRPr="005970C0" w:rsidRDefault="00D507A8" w:rsidP="00F85F87">
      <w:pPr>
        <w:rPr>
          <w:rFonts w:ascii="Times New Roman" w:hAnsi="Times New Roman" w:cs="Times New Roman"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>What was your feeling at that moment</w:t>
      </w:r>
      <w:r w:rsidR="00F85F87" w:rsidRPr="005970C0">
        <w:rPr>
          <w:rFonts w:ascii="Times New Roman" w:hAnsi="Times New Roman" w:cs="Times New Roman"/>
          <w:color w:val="000000"/>
          <w:sz w:val="24"/>
        </w:rPr>
        <w:t xml:space="preserve">? </w:t>
      </w:r>
    </w:p>
    <w:p w:rsidR="00F85F87" w:rsidRPr="005970C0" w:rsidRDefault="00D507A8" w:rsidP="00F85F87">
      <w:pPr>
        <w:rPr>
          <w:rFonts w:ascii="Times New Roman" w:hAnsi="Times New Roman" w:cs="Times New Roman"/>
          <w:color w:val="000000"/>
          <w:sz w:val="24"/>
        </w:rPr>
      </w:pPr>
      <w:r w:rsidRPr="005970C0">
        <w:rPr>
          <w:rFonts w:ascii="Times New Roman" w:hAnsi="Times New Roman" w:cs="Times New Roman"/>
          <w:color w:val="000000"/>
          <w:sz w:val="24"/>
        </w:rPr>
        <w:t>What was your feeling when you encounter other people</w:t>
      </w:r>
      <w:r w:rsidR="00F85F87" w:rsidRPr="005970C0">
        <w:rPr>
          <w:rFonts w:ascii="Times New Roman" w:hAnsi="Times New Roman" w:cs="Times New Roman"/>
          <w:color w:val="000000"/>
          <w:sz w:val="24"/>
        </w:rPr>
        <w:t xml:space="preserve">? </w:t>
      </w:r>
    </w:p>
    <w:p w:rsidR="00D507A8" w:rsidRPr="005970C0" w:rsidRDefault="00F85F87" w:rsidP="00D507A8">
      <w:pPr>
        <w:rPr>
          <w:rFonts w:ascii="Times New Roman" w:hAnsi="Times New Roman" w:cs="Times New Roman"/>
          <w:sz w:val="28"/>
        </w:rPr>
      </w:pPr>
      <w:r w:rsidRPr="005970C0">
        <w:rPr>
          <w:rFonts w:ascii="Times New Roman" w:hAnsi="Times New Roman" w:cs="Times New Roman"/>
          <w:color w:val="000000"/>
          <w:sz w:val="24"/>
        </w:rPr>
        <w:br/>
      </w:r>
      <w:r w:rsidRPr="005970C0">
        <w:rPr>
          <w:rFonts w:ascii="Times New Roman" w:hAnsi="Times New Roman" w:cs="Times New Roman"/>
          <w:color w:val="000000"/>
          <w:sz w:val="24"/>
        </w:rPr>
        <w:br/>
      </w:r>
    </w:p>
    <w:bookmarkEnd w:id="0"/>
    <w:p w:rsidR="00897D16" w:rsidRPr="005970C0" w:rsidRDefault="00897D16" w:rsidP="00B50125">
      <w:pPr>
        <w:rPr>
          <w:rFonts w:ascii="Times New Roman" w:hAnsi="Times New Roman" w:cs="Times New Roman"/>
          <w:sz w:val="28"/>
        </w:rPr>
      </w:pPr>
    </w:p>
    <w:sectPr w:rsidR="00897D16" w:rsidRPr="00597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5ADF" w:rsidRDefault="008B5ADF" w:rsidP="00D06909">
      <w:pPr>
        <w:spacing w:after="0" w:line="240" w:lineRule="auto"/>
      </w:pPr>
      <w:r>
        <w:separator/>
      </w:r>
    </w:p>
  </w:endnote>
  <w:endnote w:type="continuationSeparator" w:id="0">
    <w:p w:rsidR="008B5ADF" w:rsidRDefault="008B5ADF" w:rsidP="00D0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5ADF" w:rsidRDefault="008B5ADF" w:rsidP="00D06909">
      <w:pPr>
        <w:spacing w:after="0" w:line="240" w:lineRule="auto"/>
      </w:pPr>
      <w:r>
        <w:separator/>
      </w:r>
    </w:p>
  </w:footnote>
  <w:footnote w:type="continuationSeparator" w:id="0">
    <w:p w:rsidR="008B5ADF" w:rsidRDefault="008B5ADF" w:rsidP="00D06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F87"/>
    <w:rsid w:val="000344B5"/>
    <w:rsid w:val="00035544"/>
    <w:rsid w:val="00041BC4"/>
    <w:rsid w:val="00045F42"/>
    <w:rsid w:val="000701D7"/>
    <w:rsid w:val="00095A31"/>
    <w:rsid w:val="000A63B2"/>
    <w:rsid w:val="000B3527"/>
    <w:rsid w:val="000B5C18"/>
    <w:rsid w:val="000B6135"/>
    <w:rsid w:val="000C2D2E"/>
    <w:rsid w:val="000C70EF"/>
    <w:rsid w:val="000D5A7B"/>
    <w:rsid w:val="000D64AB"/>
    <w:rsid w:val="000D6E96"/>
    <w:rsid w:val="000F0F88"/>
    <w:rsid w:val="000F5BEB"/>
    <w:rsid w:val="001626F7"/>
    <w:rsid w:val="00181BB1"/>
    <w:rsid w:val="001A2A32"/>
    <w:rsid w:val="001C69C8"/>
    <w:rsid w:val="001D37F6"/>
    <w:rsid w:val="001E59CF"/>
    <w:rsid w:val="002113C1"/>
    <w:rsid w:val="00226DFA"/>
    <w:rsid w:val="0023732C"/>
    <w:rsid w:val="002430DA"/>
    <w:rsid w:val="00266674"/>
    <w:rsid w:val="0026790E"/>
    <w:rsid w:val="00275D49"/>
    <w:rsid w:val="002829A6"/>
    <w:rsid w:val="002F3855"/>
    <w:rsid w:val="0030419E"/>
    <w:rsid w:val="00321C20"/>
    <w:rsid w:val="00346F6E"/>
    <w:rsid w:val="0037289D"/>
    <w:rsid w:val="00391F9B"/>
    <w:rsid w:val="0039495A"/>
    <w:rsid w:val="003A3F37"/>
    <w:rsid w:val="003C11F0"/>
    <w:rsid w:val="003D26F6"/>
    <w:rsid w:val="003E1168"/>
    <w:rsid w:val="003F5A59"/>
    <w:rsid w:val="003F5C84"/>
    <w:rsid w:val="0041604F"/>
    <w:rsid w:val="00423E53"/>
    <w:rsid w:val="004433EB"/>
    <w:rsid w:val="004468ED"/>
    <w:rsid w:val="004522F5"/>
    <w:rsid w:val="00471572"/>
    <w:rsid w:val="00474704"/>
    <w:rsid w:val="004831F0"/>
    <w:rsid w:val="0048391E"/>
    <w:rsid w:val="00493D4C"/>
    <w:rsid w:val="0049527D"/>
    <w:rsid w:val="004A052D"/>
    <w:rsid w:val="004B4985"/>
    <w:rsid w:val="004E46D0"/>
    <w:rsid w:val="004F703B"/>
    <w:rsid w:val="00502D1A"/>
    <w:rsid w:val="00510EDC"/>
    <w:rsid w:val="00512FF0"/>
    <w:rsid w:val="0053381E"/>
    <w:rsid w:val="00534B00"/>
    <w:rsid w:val="00545995"/>
    <w:rsid w:val="0055089F"/>
    <w:rsid w:val="0055177A"/>
    <w:rsid w:val="00573291"/>
    <w:rsid w:val="005970C0"/>
    <w:rsid w:val="005A1490"/>
    <w:rsid w:val="005B5426"/>
    <w:rsid w:val="005C60C2"/>
    <w:rsid w:val="005D0809"/>
    <w:rsid w:val="005F2BDB"/>
    <w:rsid w:val="00623979"/>
    <w:rsid w:val="0062635B"/>
    <w:rsid w:val="006356A6"/>
    <w:rsid w:val="0063698A"/>
    <w:rsid w:val="00653695"/>
    <w:rsid w:val="00693C69"/>
    <w:rsid w:val="006A7C93"/>
    <w:rsid w:val="006C115B"/>
    <w:rsid w:val="006C79E4"/>
    <w:rsid w:val="006D6D39"/>
    <w:rsid w:val="006E3F22"/>
    <w:rsid w:val="006F60D3"/>
    <w:rsid w:val="007A137C"/>
    <w:rsid w:val="007A46E4"/>
    <w:rsid w:val="007C0590"/>
    <w:rsid w:val="007E15F9"/>
    <w:rsid w:val="007F4F7B"/>
    <w:rsid w:val="008015EF"/>
    <w:rsid w:val="008154AB"/>
    <w:rsid w:val="00831D68"/>
    <w:rsid w:val="00832F56"/>
    <w:rsid w:val="008469D4"/>
    <w:rsid w:val="00847D90"/>
    <w:rsid w:val="00860CE8"/>
    <w:rsid w:val="008712EE"/>
    <w:rsid w:val="00884DC9"/>
    <w:rsid w:val="00897D16"/>
    <w:rsid w:val="008B0C5B"/>
    <w:rsid w:val="008B5ADF"/>
    <w:rsid w:val="008D66FB"/>
    <w:rsid w:val="00925097"/>
    <w:rsid w:val="00935B0C"/>
    <w:rsid w:val="00973E96"/>
    <w:rsid w:val="009910B0"/>
    <w:rsid w:val="00994A08"/>
    <w:rsid w:val="009A0A21"/>
    <w:rsid w:val="009A3B81"/>
    <w:rsid w:val="009B024C"/>
    <w:rsid w:val="009B1800"/>
    <w:rsid w:val="009D57ED"/>
    <w:rsid w:val="00A0736F"/>
    <w:rsid w:val="00A10EC7"/>
    <w:rsid w:val="00A13E3D"/>
    <w:rsid w:val="00A16DE1"/>
    <w:rsid w:val="00A27D73"/>
    <w:rsid w:val="00A66DF9"/>
    <w:rsid w:val="00A7649A"/>
    <w:rsid w:val="00A8254A"/>
    <w:rsid w:val="00A86B15"/>
    <w:rsid w:val="00AA3B70"/>
    <w:rsid w:val="00AE3199"/>
    <w:rsid w:val="00AF0960"/>
    <w:rsid w:val="00AF5945"/>
    <w:rsid w:val="00B23768"/>
    <w:rsid w:val="00B3503A"/>
    <w:rsid w:val="00B43F5E"/>
    <w:rsid w:val="00B4482E"/>
    <w:rsid w:val="00B466D4"/>
    <w:rsid w:val="00B50125"/>
    <w:rsid w:val="00B56837"/>
    <w:rsid w:val="00B60814"/>
    <w:rsid w:val="00B6716B"/>
    <w:rsid w:val="00B71A2B"/>
    <w:rsid w:val="00B8222F"/>
    <w:rsid w:val="00B84B96"/>
    <w:rsid w:val="00B84E70"/>
    <w:rsid w:val="00B90C1D"/>
    <w:rsid w:val="00B95409"/>
    <w:rsid w:val="00C01F1D"/>
    <w:rsid w:val="00C138A2"/>
    <w:rsid w:val="00C270C6"/>
    <w:rsid w:val="00C41716"/>
    <w:rsid w:val="00C45335"/>
    <w:rsid w:val="00C47CEB"/>
    <w:rsid w:val="00CA2C6D"/>
    <w:rsid w:val="00CE68F6"/>
    <w:rsid w:val="00CF2A73"/>
    <w:rsid w:val="00D06909"/>
    <w:rsid w:val="00D22A5B"/>
    <w:rsid w:val="00D43692"/>
    <w:rsid w:val="00D47081"/>
    <w:rsid w:val="00D507A8"/>
    <w:rsid w:val="00D64CDE"/>
    <w:rsid w:val="00D65BA8"/>
    <w:rsid w:val="00D95E1A"/>
    <w:rsid w:val="00DA23EB"/>
    <w:rsid w:val="00DA4C05"/>
    <w:rsid w:val="00DA67B0"/>
    <w:rsid w:val="00DA7113"/>
    <w:rsid w:val="00DE34B4"/>
    <w:rsid w:val="00DE6C89"/>
    <w:rsid w:val="00E669C1"/>
    <w:rsid w:val="00E94063"/>
    <w:rsid w:val="00E95F6E"/>
    <w:rsid w:val="00EB1588"/>
    <w:rsid w:val="00EB5AF0"/>
    <w:rsid w:val="00EC17F4"/>
    <w:rsid w:val="00EC3B60"/>
    <w:rsid w:val="00ED71B4"/>
    <w:rsid w:val="00F151D3"/>
    <w:rsid w:val="00F24621"/>
    <w:rsid w:val="00F31E1F"/>
    <w:rsid w:val="00F40165"/>
    <w:rsid w:val="00F54A0A"/>
    <w:rsid w:val="00F85F87"/>
    <w:rsid w:val="00F87667"/>
    <w:rsid w:val="00FA1C6E"/>
    <w:rsid w:val="00FE0B9F"/>
    <w:rsid w:val="00FE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BF0C8B-E631-4988-9616-4C416BEE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7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enhypertexte">
    <w:name w:val="Hyperlink"/>
    <w:basedOn w:val="Policepardfaut"/>
    <w:uiPriority w:val="99"/>
    <w:semiHidden/>
    <w:unhideWhenUsed/>
    <w:rsid w:val="00897D1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D0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6909"/>
  </w:style>
  <w:style w:type="paragraph" w:styleId="Pieddepage">
    <w:name w:val="footer"/>
    <w:basedOn w:val="Normal"/>
    <w:link w:val="PieddepageCar"/>
    <w:uiPriority w:val="99"/>
    <w:unhideWhenUsed/>
    <w:rsid w:val="00D0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6909"/>
  </w:style>
  <w:style w:type="table" w:styleId="Grilledutableau">
    <w:name w:val="Table Grid"/>
    <w:basedOn w:val="TableauNormal"/>
    <w:uiPriority w:val="39"/>
    <w:rsid w:val="00B50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20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 Montfort Universit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rman</dc:creator>
  <cp:keywords/>
  <dc:description/>
  <cp:lastModifiedBy>Roberta Antonini Philippe</cp:lastModifiedBy>
  <cp:revision>3</cp:revision>
  <dcterms:created xsi:type="dcterms:W3CDTF">2019-09-18T07:48:00Z</dcterms:created>
  <dcterms:modified xsi:type="dcterms:W3CDTF">2019-09-23T10:49:00Z</dcterms:modified>
</cp:coreProperties>
</file>